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8CC8DE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  <w:t>Table S1. S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  <w:t xml:space="preserve">emi-Structured Interview Protocol 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9069"/>
      </w:tblGrid>
      <w:tr w14:paraId="55F99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3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662F2CF1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No.</w:t>
            </w:r>
          </w:p>
        </w:tc>
        <w:tc>
          <w:tcPr>
            <w:tcW w:w="4665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46CDACF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ore Interview Question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(Refined English Version)</w:t>
            </w:r>
          </w:p>
        </w:tc>
      </w:tr>
      <w:tr w14:paraId="4FF69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33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A76A751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66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6E6480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w would you describe the cultural backgrounds of children in your class? Please give examples of how you design activities to support cultural interaction and inclusion.</w:t>
            </w:r>
          </w:p>
        </w:tc>
      </w:tr>
      <w:tr w14:paraId="746E6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70B14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4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FDF42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w do you respond to and communicate with children from different cultural or linguistic backgrounds? Please describe specific strategies and examples.</w:t>
            </w:r>
          </w:p>
        </w:tc>
      </w:tr>
      <w:tr w14:paraId="4F7F0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99344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4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97251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 what ways do you integrate multicultural elements into your curriculum and daily learning environment? Please share relevant practices.</w:t>
            </w:r>
          </w:p>
        </w:tc>
      </w:tr>
      <w:tr w14:paraId="74172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ECCA6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4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65798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w do you handle behavioral or emotional issues related to cultural differences? How do you collaborate with families from diverse backgrounds?</w:t>
            </w:r>
          </w:p>
        </w:tc>
      </w:tr>
      <w:tr w14:paraId="1A087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2B216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4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4EA9D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hat major challenges have you encountered in implementing culturally inclusive practices? What kinds of support or professional development do you think are needed?</w:t>
            </w:r>
          </w:p>
        </w:tc>
      </w:tr>
      <w:tr w14:paraId="247BA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ABEF8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46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BDDE4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hat value do you believe cultural diversity brings to children’s development and your own professional growth? Do you have any additional reflections or suggestions?</w:t>
            </w:r>
          </w:p>
        </w:tc>
      </w:tr>
    </w:tbl>
    <w:p w14:paraId="373B02FC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  <w:t>Supplementary Table S2. Core Teaching Methods Identified through Selective Coding</w:t>
      </w:r>
    </w:p>
    <w:tbl>
      <w:tblPr>
        <w:tblStyle w:val="2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6639"/>
      </w:tblGrid>
      <w:tr w14:paraId="6387B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58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7D1DCF9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ore Method Category</w:t>
            </w:r>
          </w:p>
        </w:tc>
        <w:tc>
          <w:tcPr>
            <w:tcW w:w="341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8AF6B16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Refined Description</w:t>
            </w:r>
          </w:p>
        </w:tc>
      </w:tr>
      <w:tr w14:paraId="7F58F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58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2E75B03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 Linguistic and Cognitive Scaffolding</w:t>
            </w:r>
          </w:p>
        </w:tc>
        <w:tc>
          <w:tcPr>
            <w:tcW w:w="3418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C2F3B5B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roviding comprehension and expression support through multilingual materials, guided conversations, and contextual vocabulary learning.</w:t>
            </w:r>
          </w:p>
        </w:tc>
      </w:tr>
      <w:tr w14:paraId="536B55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3914E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 Nonverbal and Environmental Communication</w:t>
            </w:r>
          </w:p>
        </w:tc>
        <w:tc>
          <w:tcPr>
            <w:tcW w:w="3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AED56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Using gestures, facial expressions, visual cues, and culturally inclusive environmental design to facilitate communication and convey inclusiveness.</w:t>
            </w:r>
          </w:p>
        </w:tc>
      </w:tr>
      <w:tr w14:paraId="7B7C4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FAF29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 Play-Based and Project-Based Multicultural Learning</w:t>
            </w:r>
          </w:p>
        </w:tc>
        <w:tc>
          <w:tcPr>
            <w:tcW w:w="3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3E645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esigning cross-cultural role-play, thematic inquiry projects, and creative arts activities that allow children to experience, express, and interpret cultural meanings.</w:t>
            </w:r>
          </w:p>
        </w:tc>
      </w:tr>
      <w:tr w14:paraId="60D66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193FC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. Curriculum Integration of Cultural Elements</w:t>
            </w:r>
          </w:p>
        </w:tc>
        <w:tc>
          <w:tcPr>
            <w:tcW w:w="3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140F9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Embedding children’s family cultures, festivals, traditions, and daily practices into curriculum activities to ensure representation and cultural relevance.</w:t>
            </w:r>
          </w:p>
        </w:tc>
      </w:tr>
      <w:tr w14:paraId="7F49F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3BDFC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. Emotional Support and Climate Building</w:t>
            </w:r>
          </w:p>
        </w:tc>
        <w:tc>
          <w:tcPr>
            <w:tcW w:w="3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9BA08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ddressing emotional issues through empathy, guidance, and story-based discussions to create a safe, accepting, and trustful classroom atmosphere.</w:t>
            </w:r>
          </w:p>
        </w:tc>
      </w:tr>
      <w:tr w14:paraId="2E8602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42A45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. Differentiated and Collaborative Learning Strategies</w:t>
            </w:r>
          </w:p>
        </w:tc>
        <w:tc>
          <w:tcPr>
            <w:tcW w:w="3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34167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Using flexible grouping, diverse materials, and peer collaboration strategies to support children’s varied learning needs and promote intercultural peer interaction.</w:t>
            </w:r>
          </w:p>
        </w:tc>
      </w:tr>
    </w:tbl>
    <w:p w14:paraId="1649DAAA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</w:rPr>
        <w:t>Supplementary Table S3. Final Core Categories and Constituent Elements</w:t>
      </w:r>
    </w:p>
    <w:tbl>
      <w:tblPr>
        <w:tblStyle w:val="2"/>
        <w:tblW w:w="4994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7106"/>
      </w:tblGrid>
      <w:tr w14:paraId="50AEC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3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0615454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ore Category</w:t>
            </w:r>
          </w:p>
        </w:tc>
        <w:tc>
          <w:tcPr>
            <w:tcW w:w="3660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050B819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Refined Description</w:t>
            </w:r>
          </w:p>
        </w:tc>
      </w:tr>
      <w:tr w14:paraId="0C7E7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33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9665BE0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ulturally Inclusive Teaching Method System</w:t>
            </w:r>
          </w:p>
        </w:tc>
        <w:tc>
          <w:tcPr>
            <w:tcW w:w="3660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D6701FB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 coherent set of six interrelated strategies guiding teachers’ cultural inclusion practices in daily classroom activities.</w:t>
            </w:r>
          </w:p>
        </w:tc>
      </w:tr>
      <w:tr w14:paraId="0D691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E7B56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fluencing Factors of Culturally Inclusive Teaching</w:t>
            </w:r>
          </w:p>
        </w:tc>
        <w:tc>
          <w:tcPr>
            <w:tcW w:w="3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45BEE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 multi-level set of contextual conditions including children's individual characteristics, teachers’ beliefs and competencies, family attitudes and engagement, and institutional policies and environmental support.</w:t>
            </w:r>
          </w:p>
        </w:tc>
      </w:tr>
      <w:tr w14:paraId="75856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3E7D2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Educational Outcomes of Culturally Inclusive Practice</w:t>
            </w:r>
          </w:p>
        </w:tc>
        <w:tc>
          <w:tcPr>
            <w:tcW w:w="3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A8CB3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utcomes include enhanced social, cognitive, and emotional development for children, and improved intercultural awareness, reflective capacity, and professional growth for teachers.</w:t>
            </w:r>
          </w:p>
        </w:tc>
      </w:tr>
    </w:tbl>
    <w:p w14:paraId="074EA5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left="252" w:hanging="252" w:hangingChars="126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 w14:paraId="0E2117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left="252" w:hanging="252" w:hangingChars="126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 w14:paraId="2BF81E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left="252" w:hanging="252" w:hangingChars="126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 w14:paraId="559FF7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left="252" w:hanging="252" w:hangingChars="126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 w14:paraId="64D3EB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left="252" w:hanging="252" w:hangingChars="126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 w14:paraId="3BD45D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left="252" w:hanging="252" w:hangingChars="126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 w14:paraId="1A4818ED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Supplementary Table S4. Semi-Structured Interview Protocol for Parents 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9108"/>
      </w:tblGrid>
      <w:tr w14:paraId="42AB3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14" w:type="pct"/>
            <w:tcBorders>
              <w:bottom w:val="double" w:color="auto" w:sz="4" w:space="0"/>
            </w:tcBorders>
            <w:shd w:val="clear" w:color="auto" w:fill="auto"/>
            <w:noWrap/>
            <w:vAlign w:val="center"/>
          </w:tcPr>
          <w:p w14:paraId="48734B1E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No.</w:t>
            </w:r>
          </w:p>
        </w:tc>
        <w:tc>
          <w:tcPr>
            <w:tcW w:w="4685" w:type="pct"/>
            <w:tcBorders>
              <w:bottom w:val="double" w:color="auto" w:sz="4" w:space="0"/>
            </w:tcBorders>
            <w:shd w:val="clear" w:color="auto" w:fill="auto"/>
            <w:noWrap/>
            <w:vAlign w:val="center"/>
          </w:tcPr>
          <w:p w14:paraId="62097CC0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ore Interview Question (English Version)</w:t>
            </w:r>
          </w:p>
        </w:tc>
      </w:tr>
      <w:tr w14:paraId="025B0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ADA9C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68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F8805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w would you describe your family’s cultural background and the cultural environment at home? How do you share this with your child and the kindergarten?</w:t>
            </w:r>
          </w:p>
        </w:tc>
      </w:tr>
      <w:tr w14:paraId="1FC9D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46833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46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A3D7A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hat cultural or festive activities organized by the kindergarten have you participated in or are aware of? How do you evaluate these activities?</w:t>
            </w:r>
          </w:p>
        </w:tc>
      </w:tr>
      <w:tr w14:paraId="1063F5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7C41B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46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99C79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w does the kindergarten communicate with you regarding cultural inclusion or multicultural activities? Please describe your experience with teacher–parent communication.</w:t>
            </w:r>
          </w:p>
        </w:tc>
      </w:tr>
      <w:tr w14:paraId="20952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3150D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46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61E93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ave you ever provided cultural resources (e.g., stories, artifacts, skills) to the kindergarten? If so, please describe the process and your feelings about it.</w:t>
            </w:r>
          </w:p>
        </w:tc>
      </w:tr>
      <w:tr w14:paraId="413AA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356AB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46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D63A3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hat changes have you observed in your child’s attitudes or behaviors toward different cultures since attending kindergarten? Please provide examples.</w:t>
            </w:r>
          </w:p>
        </w:tc>
      </w:tr>
      <w:tr w14:paraId="73CAA6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EB53B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46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31B68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hat suggestions do you have for the kindergarten to better support cultural inclusion or to collaborate with families like yours?</w:t>
            </w:r>
          </w:p>
        </w:tc>
      </w:tr>
    </w:tbl>
    <w:p w14:paraId="01159497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Supplementary Table S5. Core Family Engagement and Perception Categories Identified through Selective Coding 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6794"/>
      </w:tblGrid>
      <w:tr w14:paraId="17D30A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451" w:type="pct"/>
            <w:tcBorders>
              <w:bottom w:val="double" w:color="auto" w:sz="4" w:space="0"/>
            </w:tcBorders>
            <w:shd w:val="clear" w:color="auto" w:fill="auto"/>
            <w:noWrap/>
            <w:vAlign w:val="center"/>
          </w:tcPr>
          <w:p w14:paraId="005EEFA9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ore Category</w:t>
            </w:r>
          </w:p>
        </w:tc>
        <w:tc>
          <w:tcPr>
            <w:tcW w:w="3548" w:type="pct"/>
            <w:tcBorders>
              <w:bottom w:val="double" w:color="auto" w:sz="4" w:space="0"/>
            </w:tcBorders>
            <w:shd w:val="clear" w:color="auto" w:fill="auto"/>
            <w:noWrap/>
            <w:vAlign w:val="center"/>
          </w:tcPr>
          <w:p w14:paraId="139BF701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Refined Description</w:t>
            </w:r>
          </w:p>
        </w:tc>
      </w:tr>
      <w:tr w14:paraId="18FA7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55B87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 Family Cultural Identity Expression</w:t>
            </w:r>
          </w:p>
        </w:tc>
        <w:tc>
          <w:tcPr>
            <w:tcW w:w="3548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F4374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Willingness and modes through which families share their cultural heritage, traditions, and values with the kindergarten and their children.</w:t>
            </w:r>
          </w:p>
        </w:tc>
      </w:tr>
      <w:tr w14:paraId="09D62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F2EFC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 Participation in Kindergarten Cultural Activities</w:t>
            </w:r>
          </w:p>
        </w:tc>
        <w:tc>
          <w:tcPr>
            <w:tcW w:w="35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E6F30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evels and forms of involvement in multicultural events, curriculum co-construction, and resource provision initiated by the kindergarten.</w:t>
            </w:r>
          </w:p>
        </w:tc>
      </w:tr>
      <w:tr w14:paraId="3AD67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7A482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 Quality of Home–Kindergarten Communication</w:t>
            </w:r>
          </w:p>
        </w:tc>
        <w:tc>
          <w:tcPr>
            <w:tcW w:w="35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E6125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erceptions of communication frequency, clarity, trust, and mutual respect between parents and teachers regarding cultural matters.</w:t>
            </w:r>
          </w:p>
        </w:tc>
      </w:tr>
      <w:tr w14:paraId="63DEF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CDAFA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. Observed Child Development in Cultural Contexts</w:t>
            </w:r>
          </w:p>
        </w:tc>
        <w:tc>
          <w:tcPr>
            <w:tcW w:w="35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E3574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arents’ narratives regarding changes in their children’s cultural awareness, empathy, language use, and social interactions in diverse settings.</w:t>
            </w:r>
          </w:p>
        </w:tc>
      </w:tr>
      <w:tr w14:paraId="146B8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29C76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. Expectations and Suggestions for Inclusive Collaboration</w:t>
            </w:r>
          </w:p>
        </w:tc>
        <w:tc>
          <w:tcPr>
            <w:tcW w:w="35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7D7E3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arents’ expressed needs, hopes, and practical recommendations for enhancing culturally inclusive practices and home–kindergarten partnerships.</w:t>
            </w:r>
          </w:p>
        </w:tc>
      </w:tr>
    </w:tbl>
    <w:p w14:paraId="30C70DF9">
      <w:pPr>
        <w:jc w:val="center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 Table S6. Final Core Categories Integrating Parent Perspectives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3687"/>
        <w:gridCol w:w="4442"/>
      </w:tblGrid>
      <w:tr w14:paraId="6BC21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817" w:type="pct"/>
            <w:tcBorders>
              <w:bottom w:val="double" w:color="auto" w:sz="4" w:space="0"/>
            </w:tcBorders>
            <w:shd w:val="clear" w:color="auto" w:fill="auto"/>
            <w:noWrap/>
            <w:vAlign w:val="center"/>
          </w:tcPr>
          <w:p w14:paraId="49B9D1B0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ore Category</w:t>
            </w:r>
          </w:p>
        </w:tc>
        <w:tc>
          <w:tcPr>
            <w:tcW w:w="1896" w:type="pct"/>
            <w:tcBorders>
              <w:bottom w:val="double" w:color="auto" w:sz="4" w:space="0"/>
            </w:tcBorders>
            <w:shd w:val="clear" w:color="auto" w:fill="auto"/>
            <w:noWrap/>
            <w:vAlign w:val="center"/>
          </w:tcPr>
          <w:p w14:paraId="29C00656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Refined Description</w:t>
            </w:r>
          </w:p>
        </w:tc>
        <w:tc>
          <w:tcPr>
            <w:tcW w:w="2285" w:type="pct"/>
            <w:tcBorders>
              <w:bottom w:val="double" w:color="auto" w:sz="4" w:space="0"/>
            </w:tcBorders>
            <w:shd w:val="clear" w:color="auto" w:fill="auto"/>
            <w:noWrap/>
            <w:vAlign w:val="center"/>
          </w:tcPr>
          <w:p w14:paraId="4FC0B619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Illustrative Quote from Parent Data</w:t>
            </w:r>
          </w:p>
        </w:tc>
      </w:tr>
      <w:tr w14:paraId="68CD4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3CD4B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amily as Cultural Resource &amp; Collaborator</w:t>
            </w:r>
          </w:p>
        </w:tc>
        <w:tc>
          <w:tcPr>
            <w:tcW w:w="189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73C14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amilies actively contribute cultural knowledge, materials, and lived experiences to the kindergarten curriculum, transitioning from passive recipients to active co-constructors.</w:t>
            </w:r>
          </w:p>
        </w:tc>
        <w:tc>
          <w:tcPr>
            <w:tcW w:w="228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198E3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 taught the children a Mongolian dance and brought traditional costumes. The teacher filmed it and used it in class for weeks. I felt my culture was valued.</w:t>
            </w:r>
          </w:p>
        </w:tc>
      </w:tr>
      <w:tr w14:paraId="74BA1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atLeast"/>
        </w:trPr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86996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ome–Kindergarten Trust and Communication Dynamics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08FFC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he establishment of open, respectful, and consistent communication channels that facilitate mutual understanding and collaborative problem-solving around cultural inclusion.</w:t>
            </w:r>
          </w:p>
        </w:tc>
        <w:tc>
          <w:tcPr>
            <w:tcW w:w="2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0FECE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he teacher often sends photos and explains how my child’s cultural background is included in activities. It makes me feel seen and trusted.</w:t>
            </w:r>
          </w:p>
        </w:tc>
      </w:tr>
      <w:tr w14:paraId="14141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A5B45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arent-Perceived Child Outcomes in Multicultural Settings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ECC1A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arents’ observations of growth in their children’s socio-emotional skills, identity affirmation, intercultural curiosity, and adaptive behaviors within diverse peer groups.</w:t>
            </w:r>
          </w:p>
        </w:tc>
        <w:tc>
          <w:tcPr>
            <w:tcW w:w="2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14A9A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y son now proudly explains our Tibetan New Year to his friends. He used to hide that part of himself.</w:t>
            </w:r>
          </w:p>
        </w:tc>
      </w:tr>
      <w:tr w14:paraId="42F92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21DF1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ontextual Enablers &amp; Barriers to Family Engagement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0B1AC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actors at the family, teacher, and kindergarten levels that either facilitate or hinder meaningful parental involvement in cultural inclusivity efforts.</w:t>
            </w:r>
          </w:p>
        </w:tc>
        <w:tc>
          <w:tcPr>
            <w:tcW w:w="2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D613C">
            <w:pPr>
              <w:bidi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’d love to participate more, but the activities are often during work hours. Maybe weekend cultural fairs would help.</w:t>
            </w:r>
          </w:p>
        </w:tc>
      </w:tr>
    </w:tbl>
    <w:p w14:paraId="6C8A0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sectPr>
      <w:pgSz w:w="11906" w:h="16838"/>
      <w:pgMar w:top="1140" w:right="1179" w:bottom="1140" w:left="1225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0D97451"/>
    <w:multiLevelType w:val="multilevel"/>
    <w:tmpl w:val="70D97451"/>
    <w:lvl w:ilvl="0" w:tentative="0">
      <w:start w:val="1"/>
      <w:numFmt w:val="decimal"/>
      <w:pStyle w:val="9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11721D"/>
    <w:rsid w:val="0149526C"/>
    <w:rsid w:val="08744BDF"/>
    <w:rsid w:val="1BF31254"/>
    <w:rsid w:val="273B3040"/>
    <w:rsid w:val="28177609"/>
    <w:rsid w:val="35B63452"/>
    <w:rsid w:val="3E8804C1"/>
    <w:rsid w:val="4311721D"/>
    <w:rsid w:val="45325D93"/>
    <w:rsid w:val="48547666"/>
    <w:rsid w:val="4C5862D1"/>
    <w:rsid w:val="5E09449B"/>
    <w:rsid w:val="6233216A"/>
    <w:rsid w:val="6FDE58E3"/>
    <w:rsid w:val="703D4B7D"/>
    <w:rsid w:val="758D4034"/>
    <w:rsid w:val="7AE8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character" w:styleId="6">
    <w:name w:val="Hyperlink"/>
    <w:basedOn w:val="3"/>
    <w:qFormat/>
    <w:uiPriority w:val="0"/>
    <w:rPr>
      <w:color w:val="0000FF"/>
      <w:u w:val="single"/>
    </w:rPr>
  </w:style>
  <w:style w:type="character" w:customStyle="1" w:styleId="7">
    <w:name w:val="font2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9">
    <w:name w:val="MDPI_8.1_references"/>
    <w:qFormat/>
    <w:uiPriority w:val="0"/>
    <w:pPr>
      <w:numPr>
        <w:ilvl w:val="0"/>
        <w:numId w:val="1"/>
      </w:numPr>
      <w:adjustRightInd w:val="0"/>
      <w:snapToGrid w:val="0"/>
      <w:spacing w:line="280" w:lineRule="atLeast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3</Words>
  <Characters>3952</Characters>
  <Lines>0</Lines>
  <Paragraphs>0</Paragraphs>
  <TotalTime>0</TotalTime>
  <ScaleCrop>false</ScaleCrop>
  <LinksUpToDate>false</LinksUpToDate>
  <CharactersWithSpaces>448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5:26:00Z</dcterms:created>
  <dc:creator>娃哈哈</dc:creator>
  <cp:lastModifiedBy>娃哈哈</cp:lastModifiedBy>
  <dcterms:modified xsi:type="dcterms:W3CDTF">2025-12-16T13:5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32E430A4B714CAA92BC62EBC8ABABC7_11</vt:lpwstr>
  </property>
  <property fmtid="{D5CDD505-2E9C-101B-9397-08002B2CF9AE}" pid="4" name="KSOTemplateDocerSaveRecord">
    <vt:lpwstr>eyJoZGlkIjoiZWIxZjRmMzgzOTBkODI4NDNkNDRjMGRlZDMxZDYxMTUiLCJ1c2VySWQiOiIxMTA1ODY1OTIwIn0=</vt:lpwstr>
  </property>
</Properties>
</file>